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8"/>
        <w:gridCol w:w="1200"/>
        <w:gridCol w:w="1777"/>
        <w:gridCol w:w="372"/>
        <w:gridCol w:w="909"/>
        <w:gridCol w:w="467"/>
        <w:gridCol w:w="803"/>
        <w:gridCol w:w="567"/>
      </w:tblGrid>
      <w:tr>
        <w:trPr>
          <w:trHeight w:val="255" w:hRule="atLeast"/>
        </w:trPr>
        <w:tc>
          <w:tcPr>
            <w:tcW w:w="8203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  <w:lang w:eastAsia="zh-CN"/>
              </w:rPr>
            </w:pPr>
            <w:r>
              <w:rPr>
                <w:rFonts w:cs="Arial" w:ascii="Arial" w:hAnsi="Arial"/>
                <w:b/>
                <w:kern w:val="0"/>
                <w:szCs w:val="21"/>
                <w:lang w:eastAsia="zh-CN"/>
              </w:rPr>
              <w:t xml:space="preserve">Table </w:t>
            </w:r>
            <w:r>
              <w:rPr>
                <w:rFonts w:cs="Arial" w:ascii="Arial" w:hAnsi="Arial"/>
                <w:b/>
                <w:kern w:val="0"/>
                <w:szCs w:val="21"/>
                <w:lang w:eastAsia="zh-CN"/>
              </w:rPr>
              <w:t>S</w:t>
            </w:r>
            <w:r>
              <w:rPr>
                <w:rFonts w:cs="Arial" w:ascii="Arial" w:hAnsi="Arial"/>
                <w:b/>
                <w:kern w:val="0"/>
                <w:szCs w:val="21"/>
                <w:lang w:eastAsia="zh-CN"/>
              </w:rPr>
              <w:t>1</w:t>
            </w:r>
            <w:r>
              <w:rPr>
                <w:rFonts w:cs="Arial" w:ascii="Arial" w:hAnsi="Arial"/>
                <w:kern w:val="0"/>
                <w:szCs w:val="21"/>
              </w:rPr>
              <w:t xml:space="preserve">. </w:t>
            </w:r>
            <w:r>
              <w:rPr>
                <w:rFonts w:cs="Arial" w:ascii="Arial" w:hAnsi="Arial"/>
                <w:kern w:val="0"/>
                <w:szCs w:val="21"/>
                <w:lang w:eastAsia="zh-CN"/>
              </w:rPr>
              <w:t xml:space="preserve">Plant miRNAs deposited in miRbase that have significant sequence similarity with genomic repeats </w:t>
            </w:r>
            <w:r>
              <w:rPr>
                <w:rFonts w:cs="Arial" w:ascii="Arial" w:hAnsi="Arial"/>
                <w:kern w:val="0"/>
                <w:szCs w:val="21"/>
                <w:lang w:eastAsia="zh-CN"/>
              </w:rPr>
              <w:t>by</w:t>
            </w:r>
            <w:r>
              <w:rPr>
                <w:rFonts w:cs="Arial" w:ascii="Arial" w:hAnsi="Arial"/>
                <w:kern w:val="0"/>
                <w:szCs w:val="21"/>
                <w:lang w:eastAsia="zh-CN"/>
              </w:rPr>
              <w:t xml:space="preserve"> BLAST search. 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lassification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R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peat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ect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ange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Id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CCS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th-MIR401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RSiCMCMOOT00007</w:t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22</w:t>
            </w:r>
          </w:p>
        </w:tc>
        <w:tc>
          <w:tcPr>
            <w:tcW w:w="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0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24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unclassified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repe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th-MIR855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RSgOTOT0000001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-adh-5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7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300000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-adh-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5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330000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-adh-9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1a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340002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7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1b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340003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1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1c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340002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6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-adh. type B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62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62b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62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62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0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62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j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2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9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8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0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8b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8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8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8e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6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-adh. type B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092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9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b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75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6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253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9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80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9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097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5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f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37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1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g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80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9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6h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030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1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a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60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7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b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51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4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e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236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2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67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1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h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0940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84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272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84b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60180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00E-01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-adh. type D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1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234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6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1b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16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1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210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20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61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82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87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b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54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74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2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37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7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63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8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f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395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06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3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9h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204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7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a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79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3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b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36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540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d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390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5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14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f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85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6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g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70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7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h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082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6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207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j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15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9k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70156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8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. Buhui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210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3800100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00E-0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. ECR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7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42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3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7b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420000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5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07c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420003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7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. Pangrangja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43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600034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3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600005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1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. Snabo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c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40000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1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d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40003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1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140001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.00E-00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. stowawa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43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020000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. Tourist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44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58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02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2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20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9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3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a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48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7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b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48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7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48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4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069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08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3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48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f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48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4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0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48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4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h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48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4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45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101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2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3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MT0010044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.00E-0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0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Wanderer-like MIT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6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MT010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0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TR-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420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CMCM0010001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6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poson p-SINE2-r20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43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RT0040004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0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2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sa-MIR144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ORSiTERT0040004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4.00E-0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20</w:t>
            </w: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-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color w:val="000000"/>
                <w:kern w:val="0"/>
                <w:sz w:val="15"/>
                <w:szCs w:val="15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retro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7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RTOOT0035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TE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CACTA. En/Spm-lik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21a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TN002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.00E-0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7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21b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TN002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8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4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21c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TN002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6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Tnr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2f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TNOOT0000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7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AnacB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84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TNOOT00104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1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 Tnr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7</w:t>
            </w:r>
            <w:r>
              <w:rPr>
                <w:rFonts w:cs="Arial" w:ascii="Arial" w:hAnsi="Arial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iTETN0020000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0.00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unclassified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repea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142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OTOT00000566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2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unclassified transposon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5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TNOOT01417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14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6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5b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TNOOT0019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3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sa-MIR815c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ORSgTETNOOT0201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4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TE. stowawa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2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10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2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1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.00E-01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2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08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16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9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2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2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1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.00E-01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6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2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0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08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2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07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9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3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0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39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8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3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3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03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5.00E-013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5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0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6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3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09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20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7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3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MT00200001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-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3.00E-015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60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210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ansposon. CACTA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1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TN00200022</w:t>
            </w:r>
          </w:p>
        </w:tc>
        <w:tc>
          <w:tcPr>
            <w:tcW w:w="3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4.00E-051</w:t>
            </w:r>
          </w:p>
        </w:tc>
        <w:tc>
          <w:tcPr>
            <w:tcW w:w="46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6</w:t>
            </w:r>
          </w:p>
        </w:tc>
      </w:tr>
      <w:tr>
        <w:trPr>
          <w:trHeight w:val="255" w:hRule="atLeast"/>
        </w:trPr>
        <w:tc>
          <w:tcPr>
            <w:tcW w:w="2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ae-MIR1131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RSiTETN00200019</w:t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+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.00E-028</w:t>
            </w:r>
          </w:p>
        </w:tc>
        <w:tc>
          <w:tcPr>
            <w:tcW w:w="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0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-10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91</w:t>
            </w:r>
          </w:p>
        </w:tc>
      </w:tr>
      <w:tr>
        <w:trPr>
          <w:trHeight w:val="255" w:hRule="atLeast"/>
        </w:trPr>
        <w:tc>
          <w:tcPr>
            <w:tcW w:w="8203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IGR Plant Repeat Database annotation of the repeat sequence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miRbase miRNA gene name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Accession number of the repeat sequence in the TIGR Plant Repeat producing the HSP with the lowest E value for an miRNA gene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Strand of the repeat sequence that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match the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miRNA gene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xpect value of the HSP reported by the BLAST program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Length of the miRNA gene precursor foldback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/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Region of the HSP on the query miRNA 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>precursor</w:t>
            </w:r>
            <w:r>
              <w:rPr>
                <w:rFonts w:cs="Arial" w:ascii="Arial" w:hAnsi="Arial"/>
                <w:kern w:val="0"/>
                <w:sz w:val="15"/>
                <w:szCs w:val="15"/>
              </w:rPr>
              <w:t xml:space="preserve"> foldback sequences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Percent of the nucleotide identities for the HSP.</w:t>
            </w:r>
          </w:p>
          <w:p>
            <w:pPr>
              <w:pStyle w:val="Normal"/>
              <w:widowControl/>
              <w:numPr>
                <w:ilvl w:val="0"/>
                <w:numId w:val="1"/>
              </w:numPr>
              <w:suppressAutoHyphens w:val="false"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TE derived miRNA genes also reported by Piriyaponsa et al.</w:t>
            </w:r>
            <w:r>
              <w:rPr>
                <w:rFonts w:cs="Arial" w:ascii="Arial" w:hAnsi="Arial"/>
                <w:kern w:val="0"/>
                <w:sz w:val="15"/>
                <w:szCs w:val="15"/>
                <w:lang w:eastAsia="zh-CN"/>
              </w:rPr>
              <w:t>[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vertAlign w:val="superscrip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9:49:00Z</dcterms:created>
  <dc:creator>Liyang</dc:creator>
  <dc:description/>
  <cp:keywords/>
  <dc:language>en-US</dc:language>
  <cp:lastModifiedBy>Lenovo User</cp:lastModifiedBy>
  <dcterms:modified xsi:type="dcterms:W3CDTF">2010-09-28T04:06:00Z</dcterms:modified>
  <cp:revision>4</cp:revision>
  <dc:subject/>
  <dc:title>Supplementary Table 1</dc:title>
</cp:coreProperties>
</file>